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424180" cy="7150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EMBASE, MEDLINE (Pubmed)</w:t>
                              <w:br/>
                              <w:t>(n=6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EMBASE, MEDLINE (Pubmed)</w:t>
                        <w:br/>
                        <w:t>(n=6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4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=4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=4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=4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=1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=1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2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=2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15105</wp:posOffset>
                </wp:positionH>
                <wp:positionV relativeFrom="paragraph">
                  <wp:posOffset>3888105</wp:posOffset>
                </wp:positionV>
                <wp:extent cx="1938020" cy="213423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020" cy="2134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nimal studies (n=3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s (n=7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etters (n=1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 studies (n=2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trospective (n=2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-RCTs (n=2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CTs LVEF&gt;35% (n=3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CTs LVEF≤35% but not otherwise qualifying (n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2.6pt;height:168.05pt;mso-wrap-distance-left:9.05pt;mso-wrap-distance-right:9.05pt;mso-wrap-distance-top:0pt;mso-wrap-distance-bottom:0pt;margin-top:306.15pt;mso-position-vertical-relative:text;margin-left:316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nimal studies (n=3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s (n=7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etters (n=1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 studies (n=2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trospective (n=28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-RCTs (n=20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CTs LVEF&gt;35% (n=32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CTs LVEF≤35% but not otherwise qualifying (n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both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L DIGITAL CONTENT 2</w:t>
      </w:r>
    </w:p>
    <w:p>
      <w:pPr>
        <w:pStyle w:val="Normal"/>
        <w:autoSpaceDE w:val="false"/>
        <w:spacing w:lineRule="auto" w:line="48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PRISMA Flowchart of study selection. LVEF: left ventricular ejection fraction; RCT: randomized controlled trial. </w:t>
      </w:r>
    </w:p>
    <w:p>
      <w:pPr>
        <w:pStyle w:val="Normal"/>
        <w:autoSpaceDE w:val="false"/>
        <w:spacing w:lineRule="auto" w:line="48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134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5:37:00Z</dcterms:created>
  <dc:creator>mocampo</dc:creator>
  <dc:description/>
  <cp:keywords/>
  <dc:language>en-US</dc:language>
  <cp:lastModifiedBy>Sanfilippo, Filippo Giuseppe</cp:lastModifiedBy>
  <dcterms:modified xsi:type="dcterms:W3CDTF">2017-04-15T21:34:00Z</dcterms:modified>
  <cp:revision>5</cp:revision>
  <dc:subject/>
  <dc:title>PRISMA 2009 Flow Diagram</dc:title>
</cp:coreProperties>
</file>